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25AAF" w14:paraId="4B6F8538" w14:textId="77777777" w:rsidTr="00900B31">
        <w:tc>
          <w:tcPr>
            <w:tcW w:w="9350" w:type="dxa"/>
            <w:gridSpan w:val="6"/>
          </w:tcPr>
          <w:p w14:paraId="3808FA1A" w14:textId="530A7E5B" w:rsidR="00D25AAF" w:rsidRPr="00F15AEB" w:rsidRDefault="00D2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5AEB">
              <w:rPr>
                <w:rFonts w:ascii="Arial" w:hAnsi="Arial" w:cs="Arial"/>
                <w:b/>
                <w:bCs/>
                <w:sz w:val="20"/>
                <w:szCs w:val="20"/>
              </w:rPr>
              <w:t>S6 Table: Overall quality of s</w:t>
            </w:r>
            <w:r w:rsidR="004C14A9" w:rsidRPr="00F15AEB">
              <w:rPr>
                <w:rFonts w:ascii="Arial" w:hAnsi="Arial" w:cs="Arial"/>
                <w:b/>
                <w:bCs/>
                <w:sz w:val="20"/>
                <w:szCs w:val="20"/>
              </w:rPr>
              <w:t>ystematic review</w:t>
            </w:r>
            <w:r w:rsidRPr="00F15A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using GRADE system framework</w:t>
            </w:r>
          </w:p>
        </w:tc>
      </w:tr>
      <w:tr w:rsidR="00B51B67" w14:paraId="1890DEC7" w14:textId="77777777" w:rsidTr="00B51B67">
        <w:tc>
          <w:tcPr>
            <w:tcW w:w="1558" w:type="dxa"/>
          </w:tcPr>
          <w:p w14:paraId="1056A404" w14:textId="68E5F427" w:rsidR="00B51B67" w:rsidRPr="004C14A9" w:rsidRDefault="00B51B6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558" w:type="dxa"/>
          </w:tcPr>
          <w:p w14:paraId="66DEEBCB" w14:textId="5530409D" w:rsidR="00B51B67" w:rsidRPr="004C14A9" w:rsidRDefault="00B51B6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1558" w:type="dxa"/>
          </w:tcPr>
          <w:p w14:paraId="1108A962" w14:textId="121299EE" w:rsidR="00B51B67" w:rsidRPr="004C14A9" w:rsidRDefault="00F64EF8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C</w:t>
            </w:r>
            <w:r w:rsidR="00B51B67" w:rsidRPr="004C14A9">
              <w:rPr>
                <w:rFonts w:ascii="Arial" w:hAnsi="Arial" w:cs="Arial"/>
                <w:sz w:val="20"/>
                <w:szCs w:val="20"/>
              </w:rPr>
              <w:t>onsistency</w:t>
            </w:r>
          </w:p>
        </w:tc>
        <w:tc>
          <w:tcPr>
            <w:tcW w:w="1558" w:type="dxa"/>
          </w:tcPr>
          <w:p w14:paraId="1456D7E4" w14:textId="3B1FDE5F" w:rsidR="00B51B67" w:rsidRPr="004C14A9" w:rsidRDefault="00F64EF8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D</w:t>
            </w:r>
            <w:r w:rsidR="00B51B67" w:rsidRPr="004C14A9">
              <w:rPr>
                <w:rFonts w:ascii="Arial" w:hAnsi="Arial" w:cs="Arial"/>
                <w:sz w:val="20"/>
                <w:szCs w:val="20"/>
              </w:rPr>
              <w:t>irectness</w:t>
            </w:r>
          </w:p>
        </w:tc>
        <w:tc>
          <w:tcPr>
            <w:tcW w:w="1559" w:type="dxa"/>
          </w:tcPr>
          <w:p w14:paraId="62A4FDA6" w14:textId="0B8B781E" w:rsidR="00B51B67" w:rsidRPr="004C14A9" w:rsidRDefault="00F64EF8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P</w:t>
            </w:r>
            <w:r w:rsidR="00B51B67" w:rsidRPr="004C14A9">
              <w:rPr>
                <w:rFonts w:ascii="Arial" w:hAnsi="Arial" w:cs="Arial"/>
                <w:sz w:val="20"/>
                <w:szCs w:val="20"/>
              </w:rPr>
              <w:t>recision</w:t>
            </w:r>
          </w:p>
        </w:tc>
        <w:tc>
          <w:tcPr>
            <w:tcW w:w="1559" w:type="dxa"/>
          </w:tcPr>
          <w:p w14:paraId="6EA3AF81" w14:textId="352CFFA9" w:rsidR="00B51B67" w:rsidRPr="004C14A9" w:rsidRDefault="007A6C93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Risk of p</w:t>
            </w:r>
            <w:r w:rsidR="00B51B67" w:rsidRPr="004C14A9">
              <w:rPr>
                <w:rFonts w:ascii="Arial" w:hAnsi="Arial" w:cs="Arial"/>
                <w:sz w:val="20"/>
                <w:szCs w:val="20"/>
              </w:rPr>
              <w:t>ublication bias</w:t>
            </w:r>
          </w:p>
        </w:tc>
      </w:tr>
      <w:tr w:rsidR="00B51B67" w14:paraId="1F7B0C1D" w14:textId="77777777" w:rsidTr="00B51B67">
        <w:tc>
          <w:tcPr>
            <w:tcW w:w="1558" w:type="dxa"/>
          </w:tcPr>
          <w:p w14:paraId="787F16A8" w14:textId="0DDC3448" w:rsidR="00B51B67" w:rsidRPr="004C14A9" w:rsidRDefault="00B51B6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 xml:space="preserve">Uptake of </w:t>
            </w:r>
            <w:proofErr w:type="spellStart"/>
            <w:r w:rsidRPr="004C14A9">
              <w:rPr>
                <w:rFonts w:ascii="Arial" w:hAnsi="Arial" w:cs="Arial"/>
                <w:sz w:val="20"/>
                <w:szCs w:val="20"/>
              </w:rPr>
              <w:t>CrAg</w:t>
            </w:r>
            <w:proofErr w:type="spellEnd"/>
            <w:r w:rsidRPr="004C14A9">
              <w:rPr>
                <w:rFonts w:ascii="Arial" w:hAnsi="Arial" w:cs="Arial"/>
                <w:sz w:val="20"/>
                <w:szCs w:val="20"/>
              </w:rPr>
              <w:t xml:space="preserve"> screening</w:t>
            </w:r>
          </w:p>
        </w:tc>
        <w:tc>
          <w:tcPr>
            <w:tcW w:w="1558" w:type="dxa"/>
          </w:tcPr>
          <w:p w14:paraId="3E952264" w14:textId="65589FA0" w:rsidR="00B51B67" w:rsidRPr="004C14A9" w:rsidRDefault="00F64EF8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8" w:type="dxa"/>
          </w:tcPr>
          <w:p w14:paraId="7A553DCD" w14:textId="53AEBDE3" w:rsidR="00B51B67" w:rsidRPr="004C14A9" w:rsidRDefault="0027635F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</w:t>
            </w:r>
            <w:r w:rsidR="00471A01" w:rsidRPr="004C14A9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558" w:type="dxa"/>
          </w:tcPr>
          <w:p w14:paraId="3330DBC2" w14:textId="6E0E6268" w:rsidR="00B51B67" w:rsidRPr="004C14A9" w:rsidRDefault="0027635F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746B65BC" w14:textId="6CDBACBB" w:rsidR="00B51B67" w:rsidRPr="004C14A9" w:rsidRDefault="00471FCD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572AC958" w14:textId="51AD8C66" w:rsidR="00B51B67" w:rsidRPr="004C14A9" w:rsidRDefault="007A6C93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C27DE7" w14:paraId="7670535C" w14:textId="77777777" w:rsidTr="00B51B67">
        <w:tc>
          <w:tcPr>
            <w:tcW w:w="1558" w:type="dxa"/>
          </w:tcPr>
          <w:p w14:paraId="08BF35F6" w14:textId="77DBDB74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14A9">
              <w:rPr>
                <w:rFonts w:ascii="Arial" w:hAnsi="Arial" w:cs="Arial"/>
                <w:sz w:val="20"/>
                <w:szCs w:val="20"/>
              </w:rPr>
              <w:t>CrAg</w:t>
            </w:r>
            <w:proofErr w:type="spellEnd"/>
            <w:r w:rsidRPr="004C14A9">
              <w:rPr>
                <w:rFonts w:ascii="Arial" w:hAnsi="Arial" w:cs="Arial"/>
                <w:sz w:val="20"/>
                <w:szCs w:val="20"/>
              </w:rPr>
              <w:t xml:space="preserve"> antigenemia</w:t>
            </w:r>
          </w:p>
        </w:tc>
        <w:tc>
          <w:tcPr>
            <w:tcW w:w="1558" w:type="dxa"/>
          </w:tcPr>
          <w:p w14:paraId="2A85E4A7" w14:textId="6F157420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8" w:type="dxa"/>
          </w:tcPr>
          <w:p w14:paraId="6DA19CAD" w14:textId="2514D24F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8" w:type="dxa"/>
          </w:tcPr>
          <w:p w14:paraId="6C049A06" w14:textId="2AD4DCB8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0795B7B8" w14:textId="43244547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15B5B1BD" w14:textId="618284BD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C27DE7" w14:paraId="10E415F5" w14:textId="77777777" w:rsidTr="00B51B67">
        <w:tc>
          <w:tcPr>
            <w:tcW w:w="1558" w:type="dxa"/>
          </w:tcPr>
          <w:p w14:paraId="4E3AD700" w14:textId="22889066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Preemptive Antifungal initiations</w:t>
            </w:r>
          </w:p>
        </w:tc>
        <w:tc>
          <w:tcPr>
            <w:tcW w:w="1558" w:type="dxa"/>
          </w:tcPr>
          <w:p w14:paraId="4256E81A" w14:textId="240C4074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8" w:type="dxa"/>
          </w:tcPr>
          <w:p w14:paraId="1B1303C4" w14:textId="05115FD0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8" w:type="dxa"/>
          </w:tcPr>
          <w:p w14:paraId="43843345" w14:textId="0695657D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41AFB954" w14:textId="2C63255B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0D65AE80" w14:textId="729CEFB1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C27DE7" w14:paraId="3C650DFE" w14:textId="77777777" w:rsidTr="00B51B67">
        <w:tc>
          <w:tcPr>
            <w:tcW w:w="1558" w:type="dxa"/>
          </w:tcPr>
          <w:p w14:paraId="192B06FD" w14:textId="5D60A271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umbar puncture</w:t>
            </w:r>
          </w:p>
        </w:tc>
        <w:tc>
          <w:tcPr>
            <w:tcW w:w="1558" w:type="dxa"/>
          </w:tcPr>
          <w:p w14:paraId="22B7C71E" w14:textId="13BD0464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8" w:type="dxa"/>
          </w:tcPr>
          <w:p w14:paraId="7F5E8E01" w14:textId="555E3A0E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8" w:type="dxa"/>
          </w:tcPr>
          <w:p w14:paraId="697AC0D6" w14:textId="1AE6211A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2544B0FA" w14:textId="09909926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57463B7D" w14:textId="0B4FEAD9" w:rsidR="00C27DE7" w:rsidRPr="004C14A9" w:rsidRDefault="00C27DE7" w:rsidP="00C27DE7">
            <w:pPr>
              <w:rPr>
                <w:rFonts w:ascii="Arial" w:hAnsi="Arial" w:cs="Arial"/>
                <w:sz w:val="20"/>
                <w:szCs w:val="20"/>
              </w:rPr>
            </w:pPr>
            <w:r w:rsidRPr="004C14A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4C14A9" w14:paraId="5ED7A811" w14:textId="77777777" w:rsidTr="00057D5A">
        <w:tc>
          <w:tcPr>
            <w:tcW w:w="9350" w:type="dxa"/>
            <w:gridSpan w:val="6"/>
          </w:tcPr>
          <w:p w14:paraId="6672D80F" w14:textId="11514D95" w:rsidR="004C14A9" w:rsidRPr="004C14A9" w:rsidRDefault="004C14A9" w:rsidP="00C27D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dicates Cryptococcal antigen</w:t>
            </w:r>
          </w:p>
        </w:tc>
      </w:tr>
    </w:tbl>
    <w:p w14:paraId="33860FFB" w14:textId="4B40061B" w:rsidR="00AE56B8" w:rsidRDefault="00AE56B8" w:rsidP="00C43123"/>
    <w:sectPr w:rsidR="00AE5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B67"/>
    <w:rsid w:val="00102472"/>
    <w:rsid w:val="0027635F"/>
    <w:rsid w:val="00471A01"/>
    <w:rsid w:val="00471FCD"/>
    <w:rsid w:val="004C14A9"/>
    <w:rsid w:val="005E5FB9"/>
    <w:rsid w:val="007A6C93"/>
    <w:rsid w:val="00907F21"/>
    <w:rsid w:val="009B0AFA"/>
    <w:rsid w:val="00A52186"/>
    <w:rsid w:val="00AE56B8"/>
    <w:rsid w:val="00B51B67"/>
    <w:rsid w:val="00C27DE7"/>
    <w:rsid w:val="00C43123"/>
    <w:rsid w:val="00C60FB9"/>
    <w:rsid w:val="00D25AAF"/>
    <w:rsid w:val="00F15AEB"/>
    <w:rsid w:val="00F6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64A9"/>
  <w15:chartTrackingRefBased/>
  <w15:docId w15:val="{FCFE24AF-CC6A-4FD5-8E61-7EBFDAC1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B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B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B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B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B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B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B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B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B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B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B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B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1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i, Habib</dc:creator>
  <cp:keywords/>
  <dc:description/>
  <cp:lastModifiedBy>Omari, Habib</cp:lastModifiedBy>
  <cp:revision>20</cp:revision>
  <dcterms:created xsi:type="dcterms:W3CDTF">2024-10-30T16:49:00Z</dcterms:created>
  <dcterms:modified xsi:type="dcterms:W3CDTF">2024-10-30T17:10:00Z</dcterms:modified>
</cp:coreProperties>
</file>